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323" w:type="dxa"/>
        <w:tblLook w:val="04A0" w:firstRow="1" w:lastRow="0" w:firstColumn="1" w:lastColumn="0" w:noHBand="0" w:noVBand="1"/>
      </w:tblPr>
      <w:tblGrid>
        <w:gridCol w:w="2335"/>
        <w:gridCol w:w="872"/>
        <w:gridCol w:w="816"/>
        <w:gridCol w:w="990"/>
        <w:gridCol w:w="828"/>
        <w:gridCol w:w="972"/>
        <w:gridCol w:w="816"/>
        <w:gridCol w:w="872"/>
        <w:gridCol w:w="816"/>
        <w:gridCol w:w="1006"/>
      </w:tblGrid>
      <w:tr w:rsidR="00AF3272" w:rsidRPr="006B0FAD" w14:paraId="41BCFCD6" w14:textId="77777777" w:rsidTr="004E285A">
        <w:trPr>
          <w:trHeight w:val="320"/>
        </w:trPr>
        <w:tc>
          <w:tcPr>
            <w:tcW w:w="2335" w:type="dxa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7F717" w14:textId="77777777" w:rsidR="00AF3272" w:rsidRPr="006B0FAD" w:rsidRDefault="00AF3272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reoperative Variable</w:t>
            </w:r>
          </w:p>
        </w:tc>
        <w:tc>
          <w:tcPr>
            <w:tcW w:w="168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4EF2BD" w14:textId="77777777" w:rsidR="00AF3272" w:rsidRPr="006B0FAD" w:rsidRDefault="00AF3272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Quartile 1</w:t>
            </w:r>
          </w:p>
        </w:tc>
        <w:tc>
          <w:tcPr>
            <w:tcW w:w="181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31E24" w14:textId="77777777" w:rsidR="00AF3272" w:rsidRPr="006B0FAD" w:rsidRDefault="00AF3272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Quartile 2</w:t>
            </w:r>
          </w:p>
        </w:tc>
        <w:tc>
          <w:tcPr>
            <w:tcW w:w="178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830FA" w14:textId="77777777" w:rsidR="00AF3272" w:rsidRPr="006B0FAD" w:rsidRDefault="00AF3272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Quartile 3</w:t>
            </w:r>
          </w:p>
        </w:tc>
        <w:tc>
          <w:tcPr>
            <w:tcW w:w="168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2BE83A" w14:textId="77777777" w:rsidR="00AF3272" w:rsidRPr="006B0FAD" w:rsidRDefault="00AF3272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Quartile 4</w:t>
            </w:r>
          </w:p>
        </w:tc>
        <w:tc>
          <w:tcPr>
            <w:tcW w:w="1006" w:type="dxa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8A0C9" w14:textId="77777777" w:rsidR="00AF3272" w:rsidRPr="006B0FAD" w:rsidRDefault="00AF3272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AF3272" w:rsidRPr="006B0FAD" w14:paraId="697B1412" w14:textId="77777777" w:rsidTr="004E285A">
        <w:trPr>
          <w:trHeight w:val="360"/>
        </w:trPr>
        <w:tc>
          <w:tcPr>
            <w:tcW w:w="2335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0A3C805A" w14:textId="77777777" w:rsidR="00AF3272" w:rsidRPr="006B0FAD" w:rsidRDefault="00AF3272" w:rsidP="004E285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E14B1AB" w14:textId="77777777" w:rsidR="00AF3272" w:rsidRPr="006B0FAD" w:rsidRDefault="00AF3272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F0D713" w14:textId="77777777" w:rsidR="00AF3272" w:rsidRPr="006B0FAD" w:rsidRDefault="00AF3272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rce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477A13C" w14:textId="77777777" w:rsidR="00AF3272" w:rsidRPr="006B0FAD" w:rsidRDefault="00AF3272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82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715085" w14:textId="77777777" w:rsidR="00AF3272" w:rsidRPr="006B0FAD" w:rsidRDefault="00AF3272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rcent</w:t>
            </w:r>
          </w:p>
        </w:tc>
        <w:tc>
          <w:tcPr>
            <w:tcW w:w="9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722AA9FF" w14:textId="77777777" w:rsidR="00AF3272" w:rsidRPr="006B0FAD" w:rsidRDefault="00AF3272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C897DE" w14:textId="77777777" w:rsidR="00AF3272" w:rsidRPr="006B0FAD" w:rsidRDefault="00AF3272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rcent</w:t>
            </w:r>
          </w:p>
        </w:tc>
        <w:tc>
          <w:tcPr>
            <w:tcW w:w="8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F76FFC8" w14:textId="77777777" w:rsidR="00AF3272" w:rsidRPr="006B0FAD" w:rsidRDefault="00AF3272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3F7739" w14:textId="77777777" w:rsidR="00AF3272" w:rsidRPr="006B0FAD" w:rsidRDefault="00AF3272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rcent</w:t>
            </w:r>
          </w:p>
        </w:tc>
        <w:tc>
          <w:tcPr>
            <w:tcW w:w="1006" w:type="dxa"/>
            <w:vMerge/>
            <w:tcBorders>
              <w:top w:val="single" w:sz="4" w:space="0" w:color="auto"/>
              <w:left w:val="nil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54CD77D5" w14:textId="77777777" w:rsidR="00AF3272" w:rsidRPr="006B0FAD" w:rsidRDefault="00AF3272" w:rsidP="004E285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AF3272" w:rsidRPr="006B0FAD" w14:paraId="0FF43381" w14:textId="77777777" w:rsidTr="004E285A">
        <w:trPr>
          <w:trHeight w:val="360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BDF3BF" w14:textId="77777777" w:rsidR="00AF3272" w:rsidRPr="006B0FAD" w:rsidRDefault="00AF3272" w:rsidP="004E28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x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3CADDE" w14:textId="77777777" w:rsidR="00AF3272" w:rsidRPr="006B0FAD" w:rsidRDefault="00AF3272" w:rsidP="004E28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E7026E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54F532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4F8B0F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9676B9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555A7E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7D71F6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89AA34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383CE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AF3272" w:rsidRPr="006B0FAD" w14:paraId="14AD8F17" w14:textId="77777777" w:rsidTr="004E285A">
        <w:trPr>
          <w:trHeight w:val="340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68A226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214DD2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,20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B325BC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8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BBA332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,1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707F6B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4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D505F0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,39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518867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2.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EAA471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,08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B378C4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1.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CB876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AF3272" w:rsidRPr="006B0FAD" w14:paraId="3AAAFDEA" w14:textId="77777777" w:rsidTr="004E285A">
        <w:trPr>
          <w:trHeight w:val="340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572185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ADE60C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,87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5F486E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6A7748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,39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6EDE66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56AF58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,32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9196F6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.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594CF5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,92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EA3AEF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.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393D4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AF3272" w:rsidRPr="006B0FAD" w14:paraId="6264B1DA" w14:textId="77777777" w:rsidTr="004E285A">
        <w:trPr>
          <w:trHeight w:val="340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DBC1F0" w14:textId="77777777" w:rsidR="00AF3272" w:rsidRPr="006B0FAD" w:rsidRDefault="00AF3272" w:rsidP="004E28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c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ABFC6A" w14:textId="77777777" w:rsidR="00AF3272" w:rsidRPr="006B0FAD" w:rsidRDefault="00AF3272" w:rsidP="004E28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FF3B62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960661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7F80AB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77FA42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C8A385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3614BD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C64DF4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98BCA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AF3272" w:rsidRPr="006B0FAD" w14:paraId="207F88FF" w14:textId="77777777" w:rsidTr="004E285A">
        <w:trPr>
          <w:trHeight w:val="680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07E092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merican Indian or Alaska Nativ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3F1BDA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1C59BB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AB251C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BB9CA1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74B742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A7590A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0F83FD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4752F5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656DF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AF3272" w:rsidRPr="006B0FAD" w14:paraId="46FDD6E0" w14:textId="77777777" w:rsidTr="004E285A">
        <w:trPr>
          <w:trHeight w:val="340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B76C43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Whit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C12713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5,58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04CA7C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1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D8D4EE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,39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6D9F28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8.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7F7C34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,73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CC92FC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6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2F9AF3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,0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58281C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5.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766C1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AF3272" w:rsidRPr="006B0FAD" w14:paraId="559C48EC" w14:textId="77777777" w:rsidTr="004E285A">
        <w:trPr>
          <w:trHeight w:val="680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292446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ative Hawaiian or Pacific Islander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613D30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753746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D6544C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6C8F40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C04119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8E346B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7DF2FE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DFD981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824E6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AF3272" w:rsidRPr="006B0FAD" w14:paraId="2A687B33" w14:textId="77777777" w:rsidTr="004E285A">
        <w:trPr>
          <w:trHeight w:val="340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A65681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sia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518BB8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11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6A1186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2F08EF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18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76AF10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26C491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12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4FBAA8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B8798C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23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1BEABF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950AB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AF3272" w:rsidRPr="006B0FAD" w14:paraId="1D261550" w14:textId="77777777" w:rsidTr="004E285A">
        <w:trPr>
          <w:trHeight w:val="680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4B2D85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Black or African America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1E0090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,99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086577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292ED7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,41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F6D92D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F682EB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,36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09369B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80ABDB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,08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4DB858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5BBE6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AF3272" w:rsidRPr="006B0FAD" w14:paraId="1756CB64" w14:textId="77777777" w:rsidTr="004E285A">
        <w:trPr>
          <w:trHeight w:val="340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0C5EB9" w14:textId="77777777" w:rsidR="00AF3272" w:rsidRPr="006B0FAD" w:rsidRDefault="00AF3272" w:rsidP="004E28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ly Smokin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9AD60B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,04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1240FC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53C6FC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,62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05774E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BEC94D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,07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3D39E8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E35631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,38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6E78A2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6A8CF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AF3272" w:rsidRPr="006B0FAD" w14:paraId="0D57A866" w14:textId="77777777" w:rsidTr="004E285A">
        <w:trPr>
          <w:trHeight w:val="340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C58C06" w14:textId="77777777" w:rsidR="00AF3272" w:rsidRPr="006B0FAD" w:rsidRDefault="00AF3272" w:rsidP="004E28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alysi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99CB12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106C58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196115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AE38CB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C5BF9B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545A73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1ED002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1EBB96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F41AF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81</w:t>
            </w:r>
          </w:p>
        </w:tc>
      </w:tr>
      <w:tr w:rsidR="00AF3272" w:rsidRPr="006B0FAD" w14:paraId="3D56EF86" w14:textId="77777777" w:rsidTr="004E285A">
        <w:trPr>
          <w:trHeight w:val="340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E41204" w14:textId="77777777" w:rsidR="00AF3272" w:rsidRPr="006B0FAD" w:rsidRDefault="00AF3272" w:rsidP="004E28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latelet &lt;150K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940FCD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,19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2EF821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F1B67F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,11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F2FBEF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B7B279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,2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46C411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DCA09B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,37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0A51BF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ED465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AF3272" w:rsidRPr="006B0FAD" w14:paraId="633750FC" w14:textId="77777777" w:rsidTr="004E285A">
        <w:trPr>
          <w:trHeight w:val="340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2FB06F" w14:textId="77777777" w:rsidR="00AF3272" w:rsidRPr="006B0FAD" w:rsidRDefault="00AF3272" w:rsidP="004E28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emi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907A79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,24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B7603A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F37D0A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,59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10DF05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489C5B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,87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A32B39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BDED37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,62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424A11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06E60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AF3272" w:rsidRPr="006B0FAD" w14:paraId="3F4B0FDF" w14:textId="77777777" w:rsidTr="004E285A">
        <w:trPr>
          <w:trHeight w:val="340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2AB3E7" w14:textId="77777777" w:rsidR="00AF3272" w:rsidRPr="006B0FAD" w:rsidRDefault="00AF3272" w:rsidP="004E28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449562" w14:textId="77777777" w:rsidR="00AF3272" w:rsidRPr="006B0FAD" w:rsidRDefault="00AF3272" w:rsidP="004E28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23C317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00382D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77E2B2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40CA64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A11E65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17C7C8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581B3F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A26B1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AF3272" w:rsidRPr="006B0FAD" w14:paraId="6CE26DBE" w14:textId="77777777" w:rsidTr="004E285A">
        <w:trPr>
          <w:trHeight w:val="340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ACA100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0-5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A93F50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,41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EEB063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F19504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,12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EE8621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.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9C8B5C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,4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9B2D81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.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2D629D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,55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2CF615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.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93D52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AF3272" w:rsidRPr="006B0FAD" w14:paraId="03705B27" w14:textId="77777777" w:rsidTr="004E285A">
        <w:trPr>
          <w:trHeight w:val="340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991513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59-6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CA47E8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,46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354622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D03853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,86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0DCE46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.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AF32AB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,82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37786E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.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13D12E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,69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4C948D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.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B9999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AF3272" w:rsidRPr="006B0FAD" w14:paraId="7031AC6F" w14:textId="77777777" w:rsidTr="004E285A">
        <w:trPr>
          <w:trHeight w:val="340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658F1C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66-7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2FD188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,26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861643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10E999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,88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DE6393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.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9F0C2B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,99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A29A92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.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10C1C8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,06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E70155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.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ACE1A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AF3272" w:rsidRPr="006B0FAD" w14:paraId="7F92DAC2" w14:textId="77777777" w:rsidTr="004E285A">
        <w:trPr>
          <w:trHeight w:val="340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B11B3B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73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6E787A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,92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10DC8D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E9ED5B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,61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4397A0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.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1C8741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,49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7D8FF3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.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080DC3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,69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0492F6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.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6A5C9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AF3272" w:rsidRPr="006B0FAD" w14:paraId="12BD2D02" w14:textId="77777777" w:rsidTr="004E285A">
        <w:trPr>
          <w:trHeight w:val="340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DF38A7" w14:textId="77777777" w:rsidR="00AF3272" w:rsidRPr="006B0FAD" w:rsidRDefault="00AF3272" w:rsidP="004E28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rdiovascular Diseas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8D3DC0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,28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86DBD8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6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ACD94B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,19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18D454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6.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96A2A8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,1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EB08E1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4.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C097B3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,50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888073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4.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48E1F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76</w:t>
            </w:r>
          </w:p>
        </w:tc>
      </w:tr>
      <w:tr w:rsidR="00AF3272" w:rsidRPr="006B0FAD" w14:paraId="7231F8DE" w14:textId="77777777" w:rsidTr="004E285A">
        <w:trPr>
          <w:trHeight w:val="340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744F02" w14:textId="77777777" w:rsidR="00AF3272" w:rsidRPr="006B0FAD" w:rsidRDefault="00AF3272" w:rsidP="004E28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bes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080326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,20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6DB9BA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7ABDC7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,43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CF77C1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2.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31DABD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,23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A16446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0.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907C37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,63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FA18F4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0.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C3F37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AF3272" w:rsidRPr="006B0FAD" w14:paraId="0903D3C6" w14:textId="77777777" w:rsidTr="004E285A">
        <w:trPr>
          <w:trHeight w:val="340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255F54" w14:textId="77777777" w:rsidR="00AF3272" w:rsidRPr="006B0FAD" w:rsidRDefault="00AF3272" w:rsidP="004E28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abeti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C6C499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,65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710C6E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F6C9A1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,19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A1EE05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350910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,59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A97D16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307968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,86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AE380A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.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8A662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AF3272" w:rsidRPr="006B0FAD" w14:paraId="579ABF6B" w14:textId="77777777" w:rsidTr="004E285A">
        <w:trPr>
          <w:trHeight w:val="340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E0020F" w14:textId="77777777" w:rsidR="00AF3272" w:rsidRPr="006B0FAD" w:rsidRDefault="00AF3272" w:rsidP="004E28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ulmonary Comorbiditie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BBDCF5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92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185EDF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FC6FE0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62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5C9634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FB1AB8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69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3CB672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3016B2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64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E377FE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F1022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</w:tr>
      <w:tr w:rsidR="00AF3272" w:rsidRPr="006B0FAD" w14:paraId="61977957" w14:textId="77777777" w:rsidTr="004E285A">
        <w:trPr>
          <w:trHeight w:val="340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AE4841" w14:textId="77777777" w:rsidR="00AF3272" w:rsidRPr="006B0FAD" w:rsidRDefault="00AF3272" w:rsidP="004E28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leeding Disorder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16E464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12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44B70E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2F6F0C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04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C40CD5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2D0965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03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CE1C24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1A709C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16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5F0138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E6E39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99</w:t>
            </w:r>
          </w:p>
        </w:tc>
      </w:tr>
      <w:tr w:rsidR="00AF3272" w:rsidRPr="006B0FAD" w14:paraId="2BA45B4B" w14:textId="77777777" w:rsidTr="004E285A">
        <w:trPr>
          <w:trHeight w:val="680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16E962" w14:textId="77777777" w:rsidR="00AF3272" w:rsidRPr="006B0FAD" w:rsidRDefault="00AF3272" w:rsidP="004E28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eroid or Immunosuppressant us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0401DD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76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C823AB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0D53A8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60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4F0350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3EDF24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63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034212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0A65CA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78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EFA12B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6BD98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65</w:t>
            </w:r>
          </w:p>
        </w:tc>
      </w:tr>
      <w:tr w:rsidR="00AF3272" w:rsidRPr="006B0FAD" w14:paraId="4BF6D892" w14:textId="77777777" w:rsidTr="004E285A">
        <w:trPr>
          <w:trHeight w:val="340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4F1560" w14:textId="77777777" w:rsidR="00AF3272" w:rsidRPr="006B0FAD" w:rsidRDefault="00AF3272" w:rsidP="004E28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yspne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F3E882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,14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2B7488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224CD1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,55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E9A560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7A173C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,48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DA4973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40B18B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,31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E80992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40B6C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AF3272" w:rsidRPr="006B0FAD" w14:paraId="13EB3B1F" w14:textId="77777777" w:rsidTr="004E285A">
        <w:trPr>
          <w:trHeight w:val="34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DF2491" w14:textId="77777777" w:rsidR="00AF3272" w:rsidRPr="006B0FAD" w:rsidRDefault="00AF3272" w:rsidP="004E28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eoperative Transfusion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8AAC1D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F99B6B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CC2B43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A4AFEA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FD602D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5F72B9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C0C48C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41288B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D441F" w14:textId="77777777" w:rsidR="00AF3272" w:rsidRPr="006B0FAD" w:rsidRDefault="00AF3272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</w:tbl>
    <w:p w14:paraId="4247D048" w14:textId="77777777" w:rsidR="00AF3272" w:rsidRDefault="00AF3272" w:rsidP="00AF3272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80E2096" w14:textId="5CF72CA4" w:rsidR="00AF3272" w:rsidRDefault="00AF3272" w:rsidP="00AF3272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l Table</w:t>
      </w:r>
      <w:r w:rsidRPr="00881F2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  <w:bookmarkEnd w:id="0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Univariate χ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alysis of Possible Preoperative Covariates in TKA.</w:t>
      </w:r>
    </w:p>
    <w:p w14:paraId="003B4967" w14:textId="77777777" w:rsidR="00D23E47" w:rsidRDefault="00AF3272"/>
    <w:sectPr w:rsidR="00D23E47" w:rsidSect="000E7C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272"/>
    <w:rsid w:val="000865F8"/>
    <w:rsid w:val="000E7CEF"/>
    <w:rsid w:val="003B1440"/>
    <w:rsid w:val="004635DC"/>
    <w:rsid w:val="0050147F"/>
    <w:rsid w:val="00681454"/>
    <w:rsid w:val="006F02D4"/>
    <w:rsid w:val="007C6FC5"/>
    <w:rsid w:val="00A42186"/>
    <w:rsid w:val="00A903DE"/>
    <w:rsid w:val="00AF3272"/>
    <w:rsid w:val="00BF0108"/>
    <w:rsid w:val="00EA45C2"/>
    <w:rsid w:val="00EF29A2"/>
    <w:rsid w:val="00FD7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0FEBEE"/>
  <w15:chartTrackingRefBased/>
  <w15:docId w15:val="{089A657C-034E-3045-AAEB-32E397053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3272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1</Words>
  <Characters>1450</Characters>
  <Application>Microsoft Office Word</Application>
  <DocSecurity>0</DocSecurity>
  <Lines>38</Lines>
  <Paragraphs>13</Paragraphs>
  <ScaleCrop>false</ScaleCrop>
  <Company/>
  <LinksUpToDate>false</LinksUpToDate>
  <CharactersWithSpaces>1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3-03T18:59:00Z</dcterms:created>
  <dcterms:modified xsi:type="dcterms:W3CDTF">2020-03-03T19:00:00Z</dcterms:modified>
</cp:coreProperties>
</file>